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4EA13" w14:textId="7D2E4CCF" w:rsidR="00BA037C" w:rsidRPr="008251FD" w:rsidRDefault="00A513A5" w:rsidP="00BA037C">
      <w:pPr>
        <w:rPr>
          <w:b/>
          <w:lang w:val="en-US"/>
        </w:rPr>
      </w:pPr>
      <w:r w:rsidRPr="00146838">
        <w:rPr>
          <w:b/>
          <w:lang w:val="en-US"/>
        </w:rPr>
        <w:t>Supplementary</w:t>
      </w:r>
      <w:r w:rsidR="00BA037C" w:rsidRPr="00146838">
        <w:rPr>
          <w:b/>
          <w:lang w:val="en-US"/>
        </w:rPr>
        <w:t xml:space="preserve"> material</w:t>
      </w:r>
      <w:r w:rsidR="008251FD">
        <w:rPr>
          <w:b/>
          <w:lang w:val="en-US"/>
        </w:rPr>
        <w:t xml:space="preserve">: </w:t>
      </w:r>
      <w:r w:rsidR="00C40F29" w:rsidRPr="00146838">
        <w:rPr>
          <w:lang w:val="en-US"/>
        </w:rPr>
        <w:t>Scales</w:t>
      </w:r>
      <w:r w:rsidR="00BA037C" w:rsidRPr="00146838">
        <w:rPr>
          <w:lang w:val="en-US"/>
        </w:rPr>
        <w:t xml:space="preserve"> used to measure parental involvement </w:t>
      </w:r>
      <w:bookmarkStart w:id="0" w:name="_GoBack"/>
    </w:p>
    <w:bookmarkEnd w:id="0"/>
    <w:p w14:paraId="2144C8AD" w14:textId="77777777" w:rsidR="00C40F29" w:rsidRPr="00146838" w:rsidRDefault="00C40F29" w:rsidP="00BA037C">
      <w:pPr>
        <w:rPr>
          <w:lang w:val="en-US"/>
        </w:rPr>
      </w:pPr>
      <w:r w:rsidRPr="00146838">
        <w:rPr>
          <w:lang w:val="en-US"/>
        </w:rPr>
        <w:t xml:space="preserve">Table 1. Parental involvement at home </w:t>
      </w:r>
      <w:r w:rsidR="00BC5EF9" w:rsidRPr="00146838">
        <w:rPr>
          <w:lang w:val="en-US"/>
        </w:rPr>
        <w:t>s</w:t>
      </w:r>
      <w:r w:rsidRPr="00146838">
        <w:rPr>
          <w:lang w:val="en-US"/>
        </w:rPr>
        <w:t>cal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6"/>
        <w:gridCol w:w="979"/>
        <w:gridCol w:w="1197"/>
        <w:gridCol w:w="1121"/>
        <w:gridCol w:w="955"/>
      </w:tblGrid>
      <w:tr w:rsidR="00ED65F8" w:rsidRPr="00216C17" w14:paraId="3364C1B5" w14:textId="77777777" w:rsidTr="00216C17">
        <w:tc>
          <w:tcPr>
            <w:tcW w:w="0" w:type="auto"/>
            <w:tcBorders>
              <w:bottom w:val="single" w:sz="4" w:space="0" w:color="auto"/>
            </w:tcBorders>
          </w:tcPr>
          <w:p w14:paraId="66D34C5E" w14:textId="5B2172B5" w:rsidR="00C40F29" w:rsidRPr="00146838" w:rsidRDefault="00216C17" w:rsidP="001C3CD4">
            <w:pPr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5A2D7" w14:textId="77777777" w:rsidR="00C40F29" w:rsidRPr="00216C17" w:rsidRDefault="00ED65F8" w:rsidP="001C3CD4">
            <w:r w:rsidRPr="00216C17">
              <w:t xml:space="preserve">Nunca </w:t>
            </w:r>
            <w:proofErr w:type="spellStart"/>
            <w:r w:rsidR="00C40F29" w:rsidRPr="00216C17">
              <w:rPr>
                <w:i/>
              </w:rPr>
              <w:t>Never</w:t>
            </w:r>
            <w:proofErr w:type="spellEnd"/>
            <w:r w:rsidR="00C40F29" w:rsidRPr="00216C17"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E4F323" w14:textId="77777777" w:rsidR="00C40F29" w:rsidRPr="00216C17" w:rsidRDefault="00ED65F8" w:rsidP="001C3CD4">
            <w:r w:rsidRPr="00216C17">
              <w:t>A veces</w:t>
            </w:r>
          </w:p>
          <w:p w14:paraId="1B50682C" w14:textId="77777777" w:rsidR="00ED65F8" w:rsidRPr="00216C17" w:rsidRDefault="00ED65F8" w:rsidP="001C3CD4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Sometim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92D62" w14:textId="77777777" w:rsidR="00C40F29" w:rsidRPr="00216C17" w:rsidRDefault="00ED65F8" w:rsidP="001C3CD4">
            <w:r w:rsidRPr="00216C17">
              <w:t>Frecuente</w:t>
            </w:r>
          </w:p>
          <w:p w14:paraId="390EFACB" w14:textId="77777777" w:rsidR="00ED65F8" w:rsidRPr="00216C17" w:rsidRDefault="00ED65F8" w:rsidP="001C3CD4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Usuall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810B2" w14:textId="77777777" w:rsidR="00ED65F8" w:rsidRPr="00216C17" w:rsidRDefault="00ED65F8" w:rsidP="001C3CD4">
            <w:r w:rsidRPr="00216C17">
              <w:t>Siempre</w:t>
            </w:r>
          </w:p>
          <w:p w14:paraId="46653310" w14:textId="77777777" w:rsidR="00C40F29" w:rsidRPr="00216C17" w:rsidRDefault="00ED65F8" w:rsidP="001C3CD4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A</w:t>
            </w:r>
            <w:r w:rsidR="00C40F29" w:rsidRPr="00216C17">
              <w:rPr>
                <w:i/>
              </w:rPr>
              <w:t>lways</w:t>
            </w:r>
            <w:proofErr w:type="spellEnd"/>
          </w:p>
        </w:tc>
      </w:tr>
      <w:tr w:rsidR="00ED65F8" w:rsidRPr="00216C17" w14:paraId="62F76D2E" w14:textId="77777777" w:rsidTr="00216C17">
        <w:tc>
          <w:tcPr>
            <w:tcW w:w="0" w:type="auto"/>
            <w:tcBorders>
              <w:top w:val="single" w:sz="4" w:space="0" w:color="auto"/>
            </w:tcBorders>
          </w:tcPr>
          <w:p w14:paraId="5C4D6ADB" w14:textId="77777777" w:rsidR="00216C17" w:rsidRDefault="00C40F29" w:rsidP="00180A28">
            <w:r w:rsidRPr="00216C17">
              <w:t>Alguien en la familia (padre, madre y/o apoderados) habla con el niño(a) acerca del año escolar</w:t>
            </w:r>
            <w:r w:rsidR="00216C17">
              <w:t xml:space="preserve"> </w:t>
            </w:r>
          </w:p>
          <w:p w14:paraId="220F8437" w14:textId="0ACC57B5" w:rsidR="00C40F29" w:rsidRPr="00216C17" w:rsidRDefault="00C40F29" w:rsidP="00180A28">
            <w:r w:rsidRPr="00216C17">
              <w:rPr>
                <w:i/>
                <w:lang w:val="en-US"/>
              </w:rPr>
              <w:t>Someone in this family (father, mother and/or guardian)</w:t>
            </w:r>
            <w:r w:rsidR="00DC5D4C" w:rsidRPr="00216C17">
              <w:rPr>
                <w:i/>
                <w:lang w:val="en-US"/>
              </w:rPr>
              <w:t xml:space="preserve"> talks with the child about the school yea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FE77B" w14:textId="77777777" w:rsidR="00C40F29" w:rsidRPr="00216C17" w:rsidRDefault="00C40F29" w:rsidP="001C3CD4">
            <w:r w:rsidRPr="00216C17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027AF" w14:textId="77777777" w:rsidR="00C40F29" w:rsidRPr="00216C17" w:rsidRDefault="00C40F29" w:rsidP="001C3CD4">
            <w:r w:rsidRPr="00216C17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F41C9" w14:textId="77777777" w:rsidR="00C40F29" w:rsidRPr="00216C17" w:rsidRDefault="00C40F29" w:rsidP="001C3CD4">
            <w:r w:rsidRPr="00216C17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B945D" w14:textId="77777777" w:rsidR="00C40F29" w:rsidRPr="00216C17" w:rsidRDefault="00C40F29" w:rsidP="001C3CD4">
            <w:r w:rsidRPr="00216C17">
              <w:t>3</w:t>
            </w:r>
          </w:p>
        </w:tc>
      </w:tr>
      <w:tr w:rsidR="00ED65F8" w:rsidRPr="00216C17" w14:paraId="576FAFD3" w14:textId="77777777" w:rsidTr="00216C17">
        <w:tc>
          <w:tcPr>
            <w:tcW w:w="0" w:type="auto"/>
          </w:tcPr>
          <w:p w14:paraId="49245CCB" w14:textId="77777777" w:rsidR="00C40F29" w:rsidRPr="00216C17" w:rsidRDefault="00C40F29" w:rsidP="001C3CD4">
            <w:r w:rsidRPr="00216C17">
              <w:t>Alguien en la familia (padre, madre y/o apoderados) supervisa las tareas del niño(a)</w:t>
            </w:r>
          </w:p>
          <w:p w14:paraId="1308C4D8" w14:textId="14FAFCA2" w:rsidR="00C40F29" w:rsidRPr="00216C17" w:rsidRDefault="00C40F29" w:rsidP="001C3CD4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 xml:space="preserve">Someone in this family (father, mother and/or guardian) </w:t>
            </w:r>
            <w:r w:rsidR="00DC5D4C" w:rsidRPr="00216C17">
              <w:rPr>
                <w:i/>
                <w:lang w:val="en-US"/>
              </w:rPr>
              <w:t>supervi</w:t>
            </w:r>
            <w:r w:rsidR="00146838" w:rsidRPr="00216C17">
              <w:rPr>
                <w:i/>
                <w:lang w:val="en-US"/>
              </w:rPr>
              <w:t>s</w:t>
            </w:r>
            <w:r w:rsidR="00DC5D4C" w:rsidRPr="00216C17">
              <w:rPr>
                <w:i/>
                <w:lang w:val="en-US"/>
              </w:rPr>
              <w:t xml:space="preserve">es this child’s homework. </w:t>
            </w:r>
          </w:p>
        </w:tc>
        <w:tc>
          <w:tcPr>
            <w:tcW w:w="0" w:type="auto"/>
          </w:tcPr>
          <w:p w14:paraId="527457ED" w14:textId="77777777" w:rsidR="00C40F29" w:rsidRPr="00216C17" w:rsidRDefault="00DC5D4C" w:rsidP="001C3CD4">
            <w:r w:rsidRPr="00216C17">
              <w:t>0</w:t>
            </w:r>
          </w:p>
        </w:tc>
        <w:tc>
          <w:tcPr>
            <w:tcW w:w="0" w:type="auto"/>
          </w:tcPr>
          <w:p w14:paraId="545E078C" w14:textId="77777777" w:rsidR="00C40F29" w:rsidRPr="00216C17" w:rsidRDefault="00DC5D4C" w:rsidP="001C3CD4">
            <w:r w:rsidRPr="00216C17">
              <w:t>1</w:t>
            </w:r>
          </w:p>
        </w:tc>
        <w:tc>
          <w:tcPr>
            <w:tcW w:w="0" w:type="auto"/>
          </w:tcPr>
          <w:p w14:paraId="365467A4" w14:textId="77777777" w:rsidR="00C40F29" w:rsidRPr="00216C17" w:rsidRDefault="00DC5D4C" w:rsidP="001C3CD4">
            <w:r w:rsidRPr="00216C17">
              <w:t>2</w:t>
            </w:r>
          </w:p>
        </w:tc>
        <w:tc>
          <w:tcPr>
            <w:tcW w:w="0" w:type="auto"/>
          </w:tcPr>
          <w:p w14:paraId="5F18D9FD" w14:textId="77777777" w:rsidR="00C40F29" w:rsidRPr="00216C17" w:rsidRDefault="00DC5D4C" w:rsidP="001C3CD4">
            <w:r w:rsidRPr="00216C17">
              <w:t>3</w:t>
            </w:r>
          </w:p>
        </w:tc>
      </w:tr>
      <w:tr w:rsidR="00ED65F8" w:rsidRPr="00216C17" w14:paraId="6BB7D8D7" w14:textId="77777777" w:rsidTr="00216C17">
        <w:tc>
          <w:tcPr>
            <w:tcW w:w="0" w:type="auto"/>
          </w:tcPr>
          <w:p w14:paraId="72B92796" w14:textId="77777777" w:rsidR="00C40F29" w:rsidRPr="00216C17" w:rsidRDefault="00C40F29" w:rsidP="001C3CD4">
            <w:r w:rsidRPr="00216C17">
              <w:t>Alguien en la familia (padre, madre y/o apoderados) ayuda al niño(a) a estudiar para un examen</w:t>
            </w:r>
          </w:p>
          <w:p w14:paraId="4430A1F3" w14:textId="0CA4B644" w:rsidR="00C40F29" w:rsidRPr="00216C17" w:rsidRDefault="00C40F29" w:rsidP="001C3CD4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Someone in this family (father, mother and/or guardian) helps the child study for tes</w:t>
            </w:r>
            <w:r w:rsidR="00146838" w:rsidRPr="00216C17">
              <w:rPr>
                <w:i/>
                <w:lang w:val="en-US"/>
              </w:rPr>
              <w:t>ts</w:t>
            </w:r>
          </w:p>
        </w:tc>
        <w:tc>
          <w:tcPr>
            <w:tcW w:w="0" w:type="auto"/>
          </w:tcPr>
          <w:p w14:paraId="18C1B5E1" w14:textId="77777777" w:rsidR="00C40F29" w:rsidRPr="00216C17" w:rsidRDefault="00DC5D4C" w:rsidP="001C3CD4">
            <w:r w:rsidRPr="00216C17">
              <w:t>0</w:t>
            </w:r>
          </w:p>
        </w:tc>
        <w:tc>
          <w:tcPr>
            <w:tcW w:w="0" w:type="auto"/>
          </w:tcPr>
          <w:p w14:paraId="5A6B40F8" w14:textId="77777777" w:rsidR="00C40F29" w:rsidRPr="00216C17" w:rsidRDefault="00DC5D4C" w:rsidP="001C3CD4">
            <w:r w:rsidRPr="00216C17">
              <w:t>1</w:t>
            </w:r>
          </w:p>
        </w:tc>
        <w:tc>
          <w:tcPr>
            <w:tcW w:w="0" w:type="auto"/>
          </w:tcPr>
          <w:p w14:paraId="5FA847D4" w14:textId="77777777" w:rsidR="00C40F29" w:rsidRPr="00216C17" w:rsidRDefault="00DC5D4C" w:rsidP="001C3CD4">
            <w:r w:rsidRPr="00216C17">
              <w:t>2</w:t>
            </w:r>
          </w:p>
        </w:tc>
        <w:tc>
          <w:tcPr>
            <w:tcW w:w="0" w:type="auto"/>
          </w:tcPr>
          <w:p w14:paraId="55D872C5" w14:textId="77777777" w:rsidR="00C40F29" w:rsidRPr="00216C17" w:rsidRDefault="00DC5D4C" w:rsidP="001C3CD4">
            <w:r w:rsidRPr="00216C17">
              <w:t>3</w:t>
            </w:r>
          </w:p>
        </w:tc>
      </w:tr>
      <w:tr w:rsidR="00ED65F8" w:rsidRPr="00216C17" w14:paraId="29C7F119" w14:textId="77777777" w:rsidTr="00216C17">
        <w:tc>
          <w:tcPr>
            <w:tcW w:w="0" w:type="auto"/>
          </w:tcPr>
          <w:p w14:paraId="070691D1" w14:textId="77777777" w:rsidR="00C40F29" w:rsidRPr="00216C17" w:rsidRDefault="00C40F29" w:rsidP="001C3CD4">
            <w:r w:rsidRPr="00216C17">
              <w:t>Alguien en la familia (padre, madre y/o apoderados) practica matemáticas, ortografía y otras materias con el estudiante</w:t>
            </w:r>
          </w:p>
          <w:p w14:paraId="2214AD02" w14:textId="77777777" w:rsidR="00C40F29" w:rsidRPr="00216C17" w:rsidRDefault="00C40F29" w:rsidP="001C3CD4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Someone in this family (father, mother and/or guardian) practices spelling, math or other skills with the child</w:t>
            </w:r>
          </w:p>
        </w:tc>
        <w:tc>
          <w:tcPr>
            <w:tcW w:w="0" w:type="auto"/>
          </w:tcPr>
          <w:p w14:paraId="0E3DF468" w14:textId="77777777" w:rsidR="00C40F29" w:rsidRPr="00216C17" w:rsidRDefault="00DC5D4C" w:rsidP="001C3CD4">
            <w:r w:rsidRPr="00216C17">
              <w:t>0</w:t>
            </w:r>
          </w:p>
        </w:tc>
        <w:tc>
          <w:tcPr>
            <w:tcW w:w="0" w:type="auto"/>
          </w:tcPr>
          <w:p w14:paraId="79D5E29D" w14:textId="77777777" w:rsidR="00C40F29" w:rsidRPr="00216C17" w:rsidRDefault="00DC5D4C" w:rsidP="001C3CD4">
            <w:r w:rsidRPr="00216C17">
              <w:t>1</w:t>
            </w:r>
          </w:p>
        </w:tc>
        <w:tc>
          <w:tcPr>
            <w:tcW w:w="0" w:type="auto"/>
          </w:tcPr>
          <w:p w14:paraId="1D63A104" w14:textId="77777777" w:rsidR="00C40F29" w:rsidRPr="00216C17" w:rsidRDefault="00DC5D4C" w:rsidP="001C3CD4">
            <w:r w:rsidRPr="00216C17">
              <w:t>2</w:t>
            </w:r>
          </w:p>
        </w:tc>
        <w:tc>
          <w:tcPr>
            <w:tcW w:w="0" w:type="auto"/>
          </w:tcPr>
          <w:p w14:paraId="1224D339" w14:textId="77777777" w:rsidR="00C40F29" w:rsidRPr="00216C17" w:rsidRDefault="00DC5D4C" w:rsidP="001C3CD4">
            <w:r w:rsidRPr="00216C17">
              <w:t>3</w:t>
            </w:r>
          </w:p>
        </w:tc>
      </w:tr>
      <w:tr w:rsidR="00ED65F8" w:rsidRPr="00BA037C" w14:paraId="10DB95B1" w14:textId="77777777" w:rsidTr="00216C17">
        <w:tc>
          <w:tcPr>
            <w:tcW w:w="0" w:type="auto"/>
          </w:tcPr>
          <w:p w14:paraId="7679192E" w14:textId="77777777" w:rsidR="00C40F29" w:rsidRPr="00216C17" w:rsidRDefault="00C40F29" w:rsidP="001C3CD4">
            <w:r w:rsidRPr="00216C17">
              <w:t>Alguien en la familia (padre, madre y/o apoderados) lee con el niño(a)</w:t>
            </w:r>
          </w:p>
          <w:p w14:paraId="1EC7F665" w14:textId="77777777" w:rsidR="00C40F29" w:rsidRPr="00216C17" w:rsidRDefault="00C40F29" w:rsidP="001C3CD4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Someone in this family (father, mother and/or guardian) reads with th</w:t>
            </w:r>
            <w:r w:rsidR="00DC5D4C" w:rsidRPr="00216C17">
              <w:rPr>
                <w:i/>
                <w:lang w:val="en-US"/>
              </w:rPr>
              <w:t>is</w:t>
            </w:r>
            <w:r w:rsidRPr="00216C17">
              <w:rPr>
                <w:i/>
                <w:lang w:val="en-US"/>
              </w:rPr>
              <w:t xml:space="preserve"> child</w:t>
            </w:r>
          </w:p>
        </w:tc>
        <w:tc>
          <w:tcPr>
            <w:tcW w:w="0" w:type="auto"/>
          </w:tcPr>
          <w:p w14:paraId="78443DC1" w14:textId="77777777" w:rsidR="00C40F29" w:rsidRPr="00216C17" w:rsidRDefault="00DC5D4C" w:rsidP="001C3CD4">
            <w:r w:rsidRPr="00216C17">
              <w:t>0</w:t>
            </w:r>
          </w:p>
        </w:tc>
        <w:tc>
          <w:tcPr>
            <w:tcW w:w="0" w:type="auto"/>
          </w:tcPr>
          <w:p w14:paraId="6D0216BD" w14:textId="77777777" w:rsidR="00C40F29" w:rsidRPr="00216C17" w:rsidRDefault="00DC5D4C" w:rsidP="001C3CD4">
            <w:r w:rsidRPr="00216C17">
              <w:t>1</w:t>
            </w:r>
          </w:p>
        </w:tc>
        <w:tc>
          <w:tcPr>
            <w:tcW w:w="0" w:type="auto"/>
          </w:tcPr>
          <w:p w14:paraId="042F33CB" w14:textId="77777777" w:rsidR="00C40F29" w:rsidRPr="00216C17" w:rsidRDefault="00DC5D4C" w:rsidP="001C3CD4">
            <w:r w:rsidRPr="00216C17">
              <w:t>2</w:t>
            </w:r>
          </w:p>
        </w:tc>
        <w:tc>
          <w:tcPr>
            <w:tcW w:w="0" w:type="auto"/>
          </w:tcPr>
          <w:p w14:paraId="21E2B236" w14:textId="77777777" w:rsidR="00C40F29" w:rsidRPr="00180A28" w:rsidRDefault="00DC5D4C" w:rsidP="001C3CD4">
            <w:r w:rsidRPr="00216C17">
              <w:t>3</w:t>
            </w:r>
          </w:p>
        </w:tc>
      </w:tr>
    </w:tbl>
    <w:p w14:paraId="530A5322" w14:textId="77777777" w:rsidR="00BA037C" w:rsidRDefault="00BA037C" w:rsidP="00BA037C"/>
    <w:p w14:paraId="4E242328" w14:textId="77777777" w:rsidR="00C40F29" w:rsidRPr="00146838" w:rsidRDefault="00C40F29" w:rsidP="00BA037C">
      <w:pPr>
        <w:rPr>
          <w:lang w:val="en-US"/>
        </w:rPr>
      </w:pPr>
      <w:r w:rsidRPr="00146838">
        <w:rPr>
          <w:lang w:val="en-US"/>
        </w:rPr>
        <w:t>Table 2. Parental involvement at school</w:t>
      </w:r>
      <w:r w:rsidR="00DC5D4C" w:rsidRPr="00146838">
        <w:rPr>
          <w:lang w:val="en-US"/>
        </w:rPr>
        <w:t xml:space="preserve"> scale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7"/>
        <w:gridCol w:w="788"/>
        <w:gridCol w:w="1197"/>
        <w:gridCol w:w="1121"/>
        <w:gridCol w:w="955"/>
      </w:tblGrid>
      <w:tr w:rsidR="00DC5D4C" w:rsidRPr="00216C17" w14:paraId="072060C1" w14:textId="77777777" w:rsidTr="00216C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658D45" w14:textId="77777777" w:rsidR="00DC5D4C" w:rsidRPr="00216C17" w:rsidRDefault="00DC5D4C" w:rsidP="00DC5D4C">
            <w:proofErr w:type="spellStart"/>
            <w:r w:rsidRPr="00216C17">
              <w:t>Items</w:t>
            </w:r>
            <w:proofErr w:type="spellEnd"/>
            <w:r w:rsidRPr="00216C1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984CE" w14:textId="77777777" w:rsidR="00DC5D4C" w:rsidRPr="00216C17" w:rsidRDefault="00DC5D4C" w:rsidP="00DC5D4C">
            <w:r w:rsidRPr="00216C17">
              <w:t xml:space="preserve">Nunca </w:t>
            </w:r>
          </w:p>
          <w:p w14:paraId="5698AC86" w14:textId="77777777" w:rsidR="00DC5D4C" w:rsidRPr="00216C17" w:rsidRDefault="00DC5D4C" w:rsidP="00DC5D4C">
            <w:proofErr w:type="spellStart"/>
            <w:r w:rsidRPr="00216C17">
              <w:rPr>
                <w:i/>
              </w:rPr>
              <w:t>Never</w:t>
            </w:r>
            <w:proofErr w:type="spellEnd"/>
            <w:r w:rsidRPr="00216C17"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F7AC7" w14:textId="77777777" w:rsidR="00DC5D4C" w:rsidRPr="00216C17" w:rsidRDefault="00DC5D4C" w:rsidP="00DC5D4C">
            <w:r w:rsidRPr="00216C17">
              <w:t>A veces</w:t>
            </w:r>
          </w:p>
          <w:p w14:paraId="64B605EC" w14:textId="77777777" w:rsidR="00DC5D4C" w:rsidRPr="00216C17" w:rsidRDefault="00DC5D4C" w:rsidP="00DC5D4C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Someti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E2293" w14:textId="77777777" w:rsidR="00DC5D4C" w:rsidRPr="00216C17" w:rsidRDefault="00DC5D4C" w:rsidP="00DC5D4C">
            <w:r w:rsidRPr="00216C17">
              <w:t>Frecuente</w:t>
            </w:r>
          </w:p>
          <w:p w14:paraId="57513432" w14:textId="77777777" w:rsidR="00DC5D4C" w:rsidRPr="00216C17" w:rsidRDefault="00DC5D4C" w:rsidP="00DC5D4C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Usual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4C575A" w14:textId="77777777" w:rsidR="00DC5D4C" w:rsidRPr="00216C17" w:rsidRDefault="00DC5D4C" w:rsidP="00DC5D4C">
            <w:r w:rsidRPr="00216C17">
              <w:t>Siempre</w:t>
            </w:r>
          </w:p>
          <w:p w14:paraId="48BFF4D5" w14:textId="77777777" w:rsidR="00DC5D4C" w:rsidRPr="00216C17" w:rsidRDefault="00DC5D4C" w:rsidP="00DC5D4C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Always</w:t>
            </w:r>
            <w:proofErr w:type="spellEnd"/>
          </w:p>
        </w:tc>
      </w:tr>
      <w:tr w:rsidR="00C40F29" w:rsidRPr="00216C17" w14:paraId="5B61E99E" w14:textId="77777777" w:rsidTr="00216C1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02C89A2" w14:textId="77777777" w:rsidR="00C40F29" w:rsidRPr="00216C17" w:rsidRDefault="00C40F29" w:rsidP="00C12474">
            <w:r w:rsidRPr="00216C17">
              <w:t>Alguien en la familia (padre, madre y/o apoderados) colabora en la escuela</w:t>
            </w:r>
          </w:p>
          <w:p w14:paraId="47A8C433" w14:textId="77777777" w:rsidR="00BC5EF9" w:rsidRPr="00216C17" w:rsidRDefault="00BC5EF9" w:rsidP="00C12474">
            <w:pPr>
              <w:rPr>
                <w:lang w:val="en-US"/>
              </w:rPr>
            </w:pPr>
            <w:r w:rsidRPr="00216C17">
              <w:rPr>
                <w:lang w:val="en-US"/>
              </w:rPr>
              <w:t xml:space="preserve">Someone in this family (father, mother and/or guardian) </w:t>
            </w:r>
            <w:proofErr w:type="gramStart"/>
            <w:r w:rsidRPr="00216C17">
              <w:rPr>
                <w:lang w:val="en-US"/>
              </w:rPr>
              <w:t>helps out</w:t>
            </w:r>
            <w:proofErr w:type="gramEnd"/>
            <w:r w:rsidRPr="00216C17">
              <w:rPr>
                <w:lang w:val="en-US"/>
              </w:rPr>
              <w:t xml:space="preserve"> at this child’s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BA2C9" w14:textId="77777777" w:rsidR="00C40F29" w:rsidRPr="00216C17" w:rsidRDefault="00ED65F8" w:rsidP="00C12474">
            <w:r w:rsidRPr="00216C17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0BB1C" w14:textId="77777777" w:rsidR="00C40F29" w:rsidRPr="00216C17" w:rsidRDefault="00ED65F8" w:rsidP="00C12474">
            <w:r w:rsidRPr="00216C17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6DC98" w14:textId="77777777" w:rsidR="00C40F29" w:rsidRPr="00216C17" w:rsidRDefault="00ED65F8" w:rsidP="00C12474">
            <w:r w:rsidRPr="00216C17"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E396844" w14:textId="77777777" w:rsidR="00C40F29" w:rsidRPr="00216C17" w:rsidRDefault="00ED65F8" w:rsidP="00C12474">
            <w:r w:rsidRPr="00216C17">
              <w:t>3</w:t>
            </w:r>
          </w:p>
        </w:tc>
      </w:tr>
      <w:tr w:rsidR="001A50C6" w:rsidRPr="00216C17" w14:paraId="604B641F" w14:textId="77777777" w:rsidTr="00216C17">
        <w:tc>
          <w:tcPr>
            <w:tcW w:w="0" w:type="auto"/>
            <w:tcBorders>
              <w:left w:val="nil"/>
            </w:tcBorders>
          </w:tcPr>
          <w:p w14:paraId="564C4856" w14:textId="77777777" w:rsidR="001A50C6" w:rsidRPr="00216C17" w:rsidRDefault="001A50C6" w:rsidP="001A50C6">
            <w:r w:rsidRPr="00216C17">
              <w:t>Alguien en la familia (padre, madre y/o apoderados) asiste a entrevista con el profesor en caso de ser citado</w:t>
            </w:r>
          </w:p>
          <w:p w14:paraId="477FE156" w14:textId="7670E398" w:rsidR="001A50C6" w:rsidRPr="00216C17" w:rsidRDefault="001A50C6" w:rsidP="001A50C6">
            <w:pPr>
              <w:rPr>
                <w:lang w:val="en-US"/>
              </w:rPr>
            </w:pPr>
            <w:r w:rsidRPr="00216C17">
              <w:rPr>
                <w:lang w:val="en-US"/>
              </w:rPr>
              <w:t xml:space="preserve">Someone in this family (father, mother and/or guardian) attends parent-teacher </w:t>
            </w:r>
            <w:r w:rsidR="00146838" w:rsidRPr="00216C17">
              <w:rPr>
                <w:lang w:val="en-US"/>
              </w:rPr>
              <w:t>meeting</w:t>
            </w:r>
            <w:r w:rsidRPr="00216C17">
              <w:rPr>
                <w:lang w:val="en-US"/>
              </w:rPr>
              <w:t xml:space="preserve"> when </w:t>
            </w:r>
            <w:r w:rsidR="008F1C08" w:rsidRPr="00216C17">
              <w:rPr>
                <w:lang w:val="en-US"/>
              </w:rPr>
              <w:t>called in</w:t>
            </w:r>
          </w:p>
        </w:tc>
        <w:tc>
          <w:tcPr>
            <w:tcW w:w="0" w:type="auto"/>
          </w:tcPr>
          <w:p w14:paraId="0FF46EC5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2F4A3CD5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4E0C72DF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4E9FB764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287450C2" w14:textId="77777777" w:rsidTr="00216C17">
        <w:tc>
          <w:tcPr>
            <w:tcW w:w="0" w:type="auto"/>
            <w:tcBorders>
              <w:left w:val="nil"/>
            </w:tcBorders>
          </w:tcPr>
          <w:p w14:paraId="474CEF93" w14:textId="77777777" w:rsidR="001A50C6" w:rsidRPr="00216C17" w:rsidRDefault="001A50C6" w:rsidP="001A50C6">
            <w:r w:rsidRPr="00216C17">
              <w:lastRenderedPageBreak/>
              <w:t>Alguien en la familia (padre, madre y/o apoderados) acompaña al curso en paseos escolares</w:t>
            </w:r>
          </w:p>
          <w:p w14:paraId="6D8FACF9" w14:textId="77777777" w:rsidR="001A50C6" w:rsidRPr="00216C17" w:rsidRDefault="001A50C6" w:rsidP="001A50C6">
            <w:pPr>
              <w:rPr>
                <w:lang w:val="en-US"/>
              </w:rPr>
            </w:pPr>
            <w:r w:rsidRPr="00216C17">
              <w:rPr>
                <w:lang w:val="en-US"/>
              </w:rPr>
              <w:t>Someone in this family (father, mother and/or guardian) volunteers to go on class field trips</w:t>
            </w:r>
          </w:p>
        </w:tc>
        <w:tc>
          <w:tcPr>
            <w:tcW w:w="0" w:type="auto"/>
          </w:tcPr>
          <w:p w14:paraId="3BEBACBE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5B4EB83C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75FEAD03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4640366A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29B092AB" w14:textId="77777777" w:rsidTr="00216C17">
        <w:tc>
          <w:tcPr>
            <w:tcW w:w="0" w:type="auto"/>
            <w:tcBorders>
              <w:left w:val="nil"/>
            </w:tcBorders>
          </w:tcPr>
          <w:p w14:paraId="114AEA90" w14:textId="77777777" w:rsidR="001A50C6" w:rsidRPr="00216C17" w:rsidRDefault="001A50C6" w:rsidP="001A50C6">
            <w:r w:rsidRPr="00216C17">
              <w:t>Alguien en la familia (padre, madre y/o apoderados) acude a las reuniones de apoderados</w:t>
            </w:r>
          </w:p>
          <w:p w14:paraId="02153FC1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Someone in this family (father, mother and/or guardian) attends parent-teacher association meetings</w:t>
            </w:r>
          </w:p>
        </w:tc>
        <w:tc>
          <w:tcPr>
            <w:tcW w:w="0" w:type="auto"/>
          </w:tcPr>
          <w:p w14:paraId="043B6D63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76E03120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11C9985F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7DE73386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BA037C" w14:paraId="65414E24" w14:textId="77777777" w:rsidTr="00216C1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5F76EAD" w14:textId="77777777" w:rsidR="001A50C6" w:rsidRPr="00216C17" w:rsidRDefault="001A50C6" w:rsidP="001A50C6">
            <w:r w:rsidRPr="00216C17">
              <w:t>Alguien en la familia (padre, madre y/o apoderados) asiste a las celebraciones organizadas por la escuela</w:t>
            </w:r>
          </w:p>
          <w:p w14:paraId="305DEAC5" w14:textId="77777777" w:rsidR="001A50C6" w:rsidRPr="00216C17" w:rsidRDefault="001A50C6" w:rsidP="001A50C6">
            <w:pPr>
              <w:rPr>
                <w:lang w:val="en-US"/>
              </w:rPr>
            </w:pPr>
            <w:r w:rsidRPr="00216C17">
              <w:rPr>
                <w:lang w:val="en-US"/>
              </w:rPr>
              <w:t>Someone in this family (father, mother and/or guardian) attends special events at sch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44E3A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9C590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CEB86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4C42EB9" w14:textId="77777777" w:rsidR="001A50C6" w:rsidRPr="00180A28" w:rsidRDefault="001A50C6" w:rsidP="001A50C6">
            <w:r w:rsidRPr="00216C17">
              <w:t>3</w:t>
            </w:r>
          </w:p>
        </w:tc>
      </w:tr>
    </w:tbl>
    <w:p w14:paraId="155F9A3D" w14:textId="77777777" w:rsidR="00C40F29" w:rsidRDefault="00C40F29" w:rsidP="00BA037C"/>
    <w:p w14:paraId="0FACE3DD" w14:textId="77777777" w:rsidR="00C40F29" w:rsidRPr="00146838" w:rsidRDefault="00C40F29" w:rsidP="00BA037C">
      <w:pPr>
        <w:rPr>
          <w:lang w:val="en-US"/>
        </w:rPr>
      </w:pPr>
      <w:r w:rsidRPr="00146838">
        <w:rPr>
          <w:lang w:val="en-US"/>
        </w:rPr>
        <w:t>Tabl</w:t>
      </w:r>
      <w:r w:rsidR="007222DB" w:rsidRPr="00146838">
        <w:rPr>
          <w:lang w:val="en-US"/>
        </w:rPr>
        <w:t>e</w:t>
      </w:r>
      <w:r w:rsidRPr="00146838">
        <w:rPr>
          <w:lang w:val="en-US"/>
        </w:rPr>
        <w:t xml:space="preserve"> 3. Child invitations for involvement</w:t>
      </w:r>
      <w:r w:rsidR="00DC5D4C" w:rsidRPr="00146838">
        <w:rPr>
          <w:lang w:val="en-US"/>
        </w:rPr>
        <w:t xml:space="preserve"> scale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7"/>
        <w:gridCol w:w="788"/>
        <w:gridCol w:w="1197"/>
        <w:gridCol w:w="1121"/>
        <w:gridCol w:w="955"/>
      </w:tblGrid>
      <w:tr w:rsidR="00BC5EF9" w:rsidRPr="00216C17" w14:paraId="7FBF9A93" w14:textId="77777777" w:rsidTr="00216C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AE569F" w14:textId="173FD940" w:rsidR="00BC5EF9" w:rsidRPr="00146838" w:rsidRDefault="00216C17" w:rsidP="00BC5EF9">
            <w:pPr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DFA97" w14:textId="77777777" w:rsidR="00BC5EF9" w:rsidRPr="00216C17" w:rsidRDefault="00BC5EF9" w:rsidP="00BC5EF9">
            <w:r w:rsidRPr="00216C17">
              <w:t xml:space="preserve">Nunca </w:t>
            </w:r>
          </w:p>
          <w:p w14:paraId="79C32AD3" w14:textId="77777777" w:rsidR="00BC5EF9" w:rsidRPr="00216C17" w:rsidRDefault="00BC5EF9" w:rsidP="00BC5EF9">
            <w:proofErr w:type="spellStart"/>
            <w:r w:rsidRPr="00216C17">
              <w:rPr>
                <w:i/>
              </w:rPr>
              <w:t>Never</w:t>
            </w:r>
            <w:proofErr w:type="spellEnd"/>
            <w:r w:rsidRPr="00216C17"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ED4CA" w14:textId="77777777" w:rsidR="00BC5EF9" w:rsidRPr="00216C17" w:rsidRDefault="00BC5EF9" w:rsidP="00BC5EF9">
            <w:r w:rsidRPr="00216C17">
              <w:t>A veces</w:t>
            </w:r>
          </w:p>
          <w:p w14:paraId="1E463834" w14:textId="77777777" w:rsidR="00BC5EF9" w:rsidRPr="00216C17" w:rsidRDefault="00BC5EF9" w:rsidP="00BC5EF9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Someti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6EF2C" w14:textId="77777777" w:rsidR="00BC5EF9" w:rsidRPr="00216C17" w:rsidRDefault="00BC5EF9" w:rsidP="00BC5EF9">
            <w:r w:rsidRPr="00216C17">
              <w:t>Frecuente</w:t>
            </w:r>
          </w:p>
          <w:p w14:paraId="64721B03" w14:textId="77777777" w:rsidR="00BC5EF9" w:rsidRPr="00216C17" w:rsidRDefault="00BC5EF9" w:rsidP="00BC5EF9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Usual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832C7E" w14:textId="77777777" w:rsidR="00BC5EF9" w:rsidRPr="00216C17" w:rsidRDefault="00BC5EF9" w:rsidP="00BC5EF9">
            <w:r w:rsidRPr="00216C17">
              <w:t>Siempre</w:t>
            </w:r>
          </w:p>
          <w:p w14:paraId="2B4E8E8E" w14:textId="77777777" w:rsidR="00BC5EF9" w:rsidRPr="00216C17" w:rsidRDefault="00BC5EF9" w:rsidP="00BC5EF9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Always</w:t>
            </w:r>
            <w:proofErr w:type="spellEnd"/>
          </w:p>
        </w:tc>
      </w:tr>
      <w:tr w:rsidR="001A50C6" w:rsidRPr="00216C17" w14:paraId="1638E73B" w14:textId="77777777" w:rsidTr="00216C1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499F40F" w14:textId="77777777" w:rsidR="001A50C6" w:rsidRPr="00216C17" w:rsidRDefault="001A50C6" w:rsidP="001A50C6">
            <w:r w:rsidRPr="00216C17">
              <w:t>Mi hijo(a) me pide ayuda cuando no entiende su tarea</w:t>
            </w:r>
          </w:p>
          <w:p w14:paraId="5134CAA0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My child asks me for help when he/she doesn’t understand her/his homewor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E3A9B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B4E62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AEC07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1EDAE00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0DC04334" w14:textId="77777777" w:rsidTr="00216C17">
        <w:tc>
          <w:tcPr>
            <w:tcW w:w="0" w:type="auto"/>
            <w:tcBorders>
              <w:left w:val="nil"/>
            </w:tcBorders>
          </w:tcPr>
          <w:p w14:paraId="200B82E0" w14:textId="77777777" w:rsidR="001A50C6" w:rsidRPr="00216C17" w:rsidRDefault="001A50C6" w:rsidP="001A50C6">
            <w:r w:rsidRPr="00216C17">
              <w:t>Mi hijo(a) me pide que lo acompañe cuando hace sus tareas</w:t>
            </w:r>
          </w:p>
          <w:p w14:paraId="74A89DF1" w14:textId="77777777" w:rsidR="001A50C6" w:rsidRPr="00216C17" w:rsidRDefault="001A50C6" w:rsidP="001A50C6">
            <w:pPr>
              <w:rPr>
                <w:lang w:val="en-US"/>
              </w:rPr>
            </w:pPr>
            <w:r w:rsidRPr="00216C17">
              <w:rPr>
                <w:lang w:val="en-US"/>
              </w:rPr>
              <w:t>My child asks me to supervise his or her homework</w:t>
            </w:r>
          </w:p>
        </w:tc>
        <w:tc>
          <w:tcPr>
            <w:tcW w:w="0" w:type="auto"/>
          </w:tcPr>
          <w:p w14:paraId="03C02D33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7E92C0BC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5EF8E9E0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0E3120B4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5915AE77" w14:textId="77777777" w:rsidTr="00216C17">
        <w:tc>
          <w:tcPr>
            <w:tcW w:w="0" w:type="auto"/>
            <w:tcBorders>
              <w:left w:val="nil"/>
            </w:tcBorders>
          </w:tcPr>
          <w:p w14:paraId="23DEE301" w14:textId="77777777" w:rsidR="001A50C6" w:rsidRPr="00216C17" w:rsidRDefault="001A50C6" w:rsidP="001A50C6">
            <w:r w:rsidRPr="00216C17">
              <w:t>Mi hijo(a) me pide que asista a las celebraciones de la escuela</w:t>
            </w:r>
          </w:p>
          <w:p w14:paraId="38B77149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 xml:space="preserve">My child asks me to attend special events at school </w:t>
            </w:r>
          </w:p>
        </w:tc>
        <w:tc>
          <w:tcPr>
            <w:tcW w:w="0" w:type="auto"/>
          </w:tcPr>
          <w:p w14:paraId="7081C1C7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3CF3DB57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72326FBF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13F5D5BF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12507F13" w14:textId="77777777" w:rsidTr="00216C17">
        <w:tc>
          <w:tcPr>
            <w:tcW w:w="0" w:type="auto"/>
            <w:tcBorders>
              <w:left w:val="nil"/>
            </w:tcBorders>
          </w:tcPr>
          <w:p w14:paraId="2FD30045" w14:textId="77777777" w:rsidR="001A50C6" w:rsidRPr="00216C17" w:rsidRDefault="001A50C6" w:rsidP="001A50C6">
            <w:r w:rsidRPr="00216C17">
              <w:t>Mi hijo(a) me pide que colabore en la escuela</w:t>
            </w:r>
          </w:p>
          <w:p w14:paraId="4CBE2644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 xml:space="preserve">My child asks me to </w:t>
            </w:r>
            <w:proofErr w:type="gramStart"/>
            <w:r w:rsidRPr="00216C17">
              <w:rPr>
                <w:i/>
                <w:lang w:val="en-US"/>
              </w:rPr>
              <w:t>help out</w:t>
            </w:r>
            <w:proofErr w:type="gramEnd"/>
            <w:r w:rsidRPr="00216C17">
              <w:rPr>
                <w:i/>
                <w:lang w:val="en-US"/>
              </w:rPr>
              <w:t xml:space="preserve"> at school</w:t>
            </w:r>
          </w:p>
        </w:tc>
        <w:tc>
          <w:tcPr>
            <w:tcW w:w="0" w:type="auto"/>
          </w:tcPr>
          <w:p w14:paraId="35CED851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5B4D7E8E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46FCF357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71101DB4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BA037C" w14:paraId="0EF70C7F" w14:textId="77777777" w:rsidTr="00216C1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527B8F8" w14:textId="77777777" w:rsidR="001A50C6" w:rsidRPr="00216C17" w:rsidRDefault="001A50C6" w:rsidP="001A50C6">
            <w:r w:rsidRPr="00216C17">
              <w:t>Mi hijo(a) me pide que hable con sus profesores</w:t>
            </w:r>
          </w:p>
          <w:p w14:paraId="4FEFDD5B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My child asks me to talk with his or her teac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BCF0A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28A73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563320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FF401D5" w14:textId="77777777" w:rsidR="001A50C6" w:rsidRPr="00BA037C" w:rsidRDefault="001A50C6" w:rsidP="001A50C6">
            <w:r w:rsidRPr="00216C17">
              <w:t>3</w:t>
            </w:r>
          </w:p>
        </w:tc>
      </w:tr>
    </w:tbl>
    <w:p w14:paraId="36A70C86" w14:textId="77777777" w:rsidR="00C40F29" w:rsidRDefault="00C40F29" w:rsidP="00C40F29"/>
    <w:p w14:paraId="419846D9" w14:textId="77777777" w:rsidR="00C40F29" w:rsidRPr="00146838" w:rsidRDefault="00C40F29" w:rsidP="00C40F29">
      <w:pPr>
        <w:rPr>
          <w:lang w:val="en-US"/>
        </w:rPr>
      </w:pPr>
      <w:r w:rsidRPr="00146838">
        <w:rPr>
          <w:lang w:val="en-US"/>
        </w:rPr>
        <w:t>Table 4. Teacher invitations for involvement</w:t>
      </w:r>
      <w:r w:rsidR="00DC5D4C" w:rsidRPr="00146838">
        <w:rPr>
          <w:lang w:val="en-US"/>
        </w:rPr>
        <w:t xml:space="preserve"> scale</w:t>
      </w: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7"/>
        <w:gridCol w:w="788"/>
        <w:gridCol w:w="1197"/>
        <w:gridCol w:w="1121"/>
        <w:gridCol w:w="955"/>
      </w:tblGrid>
      <w:tr w:rsidR="001A50C6" w:rsidRPr="00216C17" w14:paraId="12435ADA" w14:textId="77777777" w:rsidTr="00216C1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E2C854" w14:textId="77777777" w:rsidR="001A50C6" w:rsidRPr="00146838" w:rsidRDefault="001A50C6" w:rsidP="001A50C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BFBA8" w14:textId="77777777" w:rsidR="001A50C6" w:rsidRPr="00216C17" w:rsidRDefault="001A50C6" w:rsidP="001A50C6">
            <w:r w:rsidRPr="00216C17">
              <w:t xml:space="preserve">Nunca </w:t>
            </w:r>
          </w:p>
          <w:p w14:paraId="1E623E44" w14:textId="77777777" w:rsidR="001A50C6" w:rsidRPr="00216C17" w:rsidRDefault="001A50C6" w:rsidP="001A50C6">
            <w:proofErr w:type="spellStart"/>
            <w:r w:rsidRPr="00216C17">
              <w:rPr>
                <w:i/>
              </w:rPr>
              <w:t>Never</w:t>
            </w:r>
            <w:proofErr w:type="spellEnd"/>
            <w:r w:rsidRPr="00216C17"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FB6F33" w14:textId="77777777" w:rsidR="001A50C6" w:rsidRPr="00216C17" w:rsidRDefault="001A50C6" w:rsidP="001A50C6">
            <w:r w:rsidRPr="00216C17">
              <w:t>A veces</w:t>
            </w:r>
          </w:p>
          <w:p w14:paraId="7DE5CFB7" w14:textId="77777777" w:rsidR="001A50C6" w:rsidRPr="00216C17" w:rsidRDefault="001A50C6" w:rsidP="001A50C6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Someti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E97AA" w14:textId="77777777" w:rsidR="001A50C6" w:rsidRPr="00216C17" w:rsidRDefault="001A50C6" w:rsidP="001A50C6">
            <w:r w:rsidRPr="00216C17">
              <w:t>Frecuente</w:t>
            </w:r>
          </w:p>
          <w:p w14:paraId="6BED3C15" w14:textId="77777777" w:rsidR="001A50C6" w:rsidRPr="00216C17" w:rsidRDefault="001A50C6" w:rsidP="001A50C6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Usual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26DE0E" w14:textId="77777777" w:rsidR="001A50C6" w:rsidRPr="00216C17" w:rsidRDefault="001A50C6" w:rsidP="001A50C6">
            <w:r w:rsidRPr="00216C17">
              <w:t>Siempre</w:t>
            </w:r>
          </w:p>
          <w:p w14:paraId="79216C44" w14:textId="77777777" w:rsidR="001A50C6" w:rsidRPr="00216C17" w:rsidRDefault="001A50C6" w:rsidP="001A50C6">
            <w:pPr>
              <w:rPr>
                <w:i/>
              </w:rPr>
            </w:pPr>
            <w:proofErr w:type="spellStart"/>
            <w:r w:rsidRPr="00216C17">
              <w:rPr>
                <w:i/>
              </w:rPr>
              <w:t>Always</w:t>
            </w:r>
            <w:proofErr w:type="spellEnd"/>
          </w:p>
        </w:tc>
      </w:tr>
      <w:tr w:rsidR="001A50C6" w:rsidRPr="00216C17" w14:paraId="13C7BA7C" w14:textId="77777777" w:rsidTr="00216C1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D011145" w14:textId="77777777" w:rsidR="001A50C6" w:rsidRPr="00216C17" w:rsidRDefault="001A50C6" w:rsidP="001A50C6">
            <w:r w:rsidRPr="00216C17">
              <w:t>El profesor/a de mi hijo/a me pide que ayude a mi hijo(a) con las tareas</w:t>
            </w:r>
          </w:p>
          <w:p w14:paraId="6D00671F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My child’s teacher asks me to help my child with homewor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80EF0C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F70A8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1B9F2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1F73561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7E41C70D" w14:textId="77777777" w:rsidTr="00216C17">
        <w:tc>
          <w:tcPr>
            <w:tcW w:w="0" w:type="auto"/>
            <w:tcBorders>
              <w:left w:val="nil"/>
            </w:tcBorders>
          </w:tcPr>
          <w:p w14:paraId="7049DE44" w14:textId="77777777" w:rsidR="001A50C6" w:rsidRPr="00216C17" w:rsidRDefault="001A50C6" w:rsidP="001A50C6">
            <w:r w:rsidRPr="00216C17">
              <w:t>El profesor/a de mi hijo/a me pide que supervise a mi hijo(a) con las tareas</w:t>
            </w:r>
          </w:p>
          <w:p w14:paraId="5CE0D1E2" w14:textId="77777777" w:rsidR="001A50C6" w:rsidRPr="00216C17" w:rsidRDefault="001A50C6" w:rsidP="001A50C6">
            <w:pPr>
              <w:rPr>
                <w:lang w:val="en-US"/>
              </w:rPr>
            </w:pPr>
            <w:r w:rsidRPr="00216C17">
              <w:rPr>
                <w:lang w:val="en-US"/>
              </w:rPr>
              <w:lastRenderedPageBreak/>
              <w:t>My child’s teacher asks me to supervise his or her homework</w:t>
            </w:r>
          </w:p>
        </w:tc>
        <w:tc>
          <w:tcPr>
            <w:tcW w:w="0" w:type="auto"/>
          </w:tcPr>
          <w:p w14:paraId="37E0BC9E" w14:textId="77777777" w:rsidR="001A50C6" w:rsidRPr="00216C17" w:rsidRDefault="001A50C6" w:rsidP="001A50C6">
            <w:r w:rsidRPr="00216C17">
              <w:lastRenderedPageBreak/>
              <w:t>0</w:t>
            </w:r>
          </w:p>
        </w:tc>
        <w:tc>
          <w:tcPr>
            <w:tcW w:w="0" w:type="auto"/>
          </w:tcPr>
          <w:p w14:paraId="43B0DA5B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72B5B08B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3F42BC62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0B05CD26" w14:textId="77777777" w:rsidTr="00216C17">
        <w:tc>
          <w:tcPr>
            <w:tcW w:w="0" w:type="auto"/>
            <w:tcBorders>
              <w:left w:val="nil"/>
            </w:tcBorders>
          </w:tcPr>
          <w:p w14:paraId="3C7E3A8E" w14:textId="77777777" w:rsidR="001A50C6" w:rsidRPr="00216C17" w:rsidRDefault="001A50C6" w:rsidP="001A50C6">
            <w:r w:rsidRPr="00216C17">
              <w:t>El profesor/a de mi hijo/a me pide que hable con mi hijo(a) acerca del día escolar</w:t>
            </w:r>
          </w:p>
          <w:p w14:paraId="519924BD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My child’s teacher asks me to talk with my child about the school day</w:t>
            </w:r>
          </w:p>
        </w:tc>
        <w:tc>
          <w:tcPr>
            <w:tcW w:w="0" w:type="auto"/>
          </w:tcPr>
          <w:p w14:paraId="7B23479D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137F53E4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16C1FD11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2B16213C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2F0A36D6" w14:textId="77777777" w:rsidTr="00216C17">
        <w:tc>
          <w:tcPr>
            <w:tcW w:w="0" w:type="auto"/>
            <w:tcBorders>
              <w:left w:val="nil"/>
            </w:tcBorders>
          </w:tcPr>
          <w:p w14:paraId="789BCFD1" w14:textId="77777777" w:rsidR="001A50C6" w:rsidRPr="00216C17" w:rsidRDefault="001A50C6" w:rsidP="001A50C6">
            <w:r w:rsidRPr="00216C17">
              <w:t>El profesor/a de mi hijo/a me pide que asista a un evento especial en la escuela</w:t>
            </w:r>
          </w:p>
          <w:p w14:paraId="0C807ACB" w14:textId="60879035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My child’s teacher asks me to help out at school</w:t>
            </w:r>
            <w:r w:rsidR="008F1C08" w:rsidRPr="00216C17">
              <w:rPr>
                <w:i/>
                <w:lang w:val="en-US"/>
              </w:rPr>
              <w:t xml:space="preserve"> events</w:t>
            </w:r>
          </w:p>
        </w:tc>
        <w:tc>
          <w:tcPr>
            <w:tcW w:w="0" w:type="auto"/>
          </w:tcPr>
          <w:p w14:paraId="37F36695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0FB33BBF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6A07CB27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48097CEC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216C17" w14:paraId="5CB94089" w14:textId="77777777" w:rsidTr="00216C17">
        <w:tc>
          <w:tcPr>
            <w:tcW w:w="0" w:type="auto"/>
            <w:tcBorders>
              <w:left w:val="nil"/>
            </w:tcBorders>
          </w:tcPr>
          <w:p w14:paraId="35E6860F" w14:textId="77777777" w:rsidR="001A50C6" w:rsidRPr="00216C17" w:rsidRDefault="001A50C6" w:rsidP="001A50C6">
            <w:r w:rsidRPr="00216C17">
              <w:t>El profesor/a de mi hijo/a me pide que ayude en la escuela</w:t>
            </w:r>
          </w:p>
          <w:p w14:paraId="67B1D0E1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lang w:val="en-US"/>
              </w:rPr>
              <w:t xml:space="preserve">My child’s teacher asks me to </w:t>
            </w:r>
            <w:proofErr w:type="gramStart"/>
            <w:r w:rsidRPr="00216C17">
              <w:rPr>
                <w:lang w:val="en-US"/>
              </w:rPr>
              <w:t>help out</w:t>
            </w:r>
            <w:proofErr w:type="gramEnd"/>
            <w:r w:rsidRPr="00216C17">
              <w:rPr>
                <w:lang w:val="en-US"/>
              </w:rPr>
              <w:t xml:space="preserve"> at the school</w:t>
            </w:r>
          </w:p>
        </w:tc>
        <w:tc>
          <w:tcPr>
            <w:tcW w:w="0" w:type="auto"/>
          </w:tcPr>
          <w:p w14:paraId="2BA72301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</w:tcPr>
          <w:p w14:paraId="45F699FB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</w:tcPr>
          <w:p w14:paraId="207E0A00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14:paraId="1E527759" w14:textId="77777777" w:rsidR="001A50C6" w:rsidRPr="00216C17" w:rsidRDefault="001A50C6" w:rsidP="001A50C6">
            <w:r w:rsidRPr="00216C17">
              <w:t>3</w:t>
            </w:r>
          </w:p>
        </w:tc>
      </w:tr>
      <w:tr w:rsidR="001A50C6" w:rsidRPr="00180A28" w14:paraId="796132C4" w14:textId="77777777" w:rsidTr="00216C1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9EDB23E" w14:textId="77777777" w:rsidR="001A50C6" w:rsidRPr="00216C17" w:rsidRDefault="001A50C6" w:rsidP="001A50C6">
            <w:r w:rsidRPr="00216C17">
              <w:t xml:space="preserve">El profesor/a de mi hijo/a se comunica conmigo (por </w:t>
            </w:r>
            <w:proofErr w:type="gramStart"/>
            <w:r w:rsidRPr="00216C17">
              <w:t>ejemplo</w:t>
            </w:r>
            <w:proofErr w:type="gramEnd"/>
            <w:r w:rsidRPr="00216C17">
              <w:t xml:space="preserve"> envía notas, por teléfono o correo electrónico.)</w:t>
            </w:r>
          </w:p>
          <w:p w14:paraId="3EDBD2A2" w14:textId="77777777" w:rsidR="001A50C6" w:rsidRPr="00216C17" w:rsidRDefault="001A50C6" w:rsidP="001A50C6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My child’s teacher contacts me (for example sends notes, phones or emai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C7017" w14:textId="77777777" w:rsidR="001A50C6" w:rsidRPr="00216C17" w:rsidRDefault="001A50C6" w:rsidP="001A50C6">
            <w:r w:rsidRPr="00216C17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4D0A9" w14:textId="77777777" w:rsidR="001A50C6" w:rsidRPr="00216C17" w:rsidRDefault="001A50C6" w:rsidP="001A50C6">
            <w:r w:rsidRPr="00216C17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5C6F9" w14:textId="77777777" w:rsidR="001A50C6" w:rsidRPr="00216C17" w:rsidRDefault="001A50C6" w:rsidP="001A50C6">
            <w:r w:rsidRPr="00216C17"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0DBF27A9" w14:textId="77777777" w:rsidR="001A50C6" w:rsidRPr="00180A28" w:rsidRDefault="001A50C6" w:rsidP="001A50C6">
            <w:r w:rsidRPr="00216C17">
              <w:t>3</w:t>
            </w:r>
          </w:p>
        </w:tc>
      </w:tr>
    </w:tbl>
    <w:p w14:paraId="20E58822" w14:textId="77777777" w:rsidR="00C40F29" w:rsidRDefault="00C40F29" w:rsidP="00C40F29"/>
    <w:p w14:paraId="20A44ECE" w14:textId="77777777" w:rsidR="00C40F29" w:rsidRPr="00146838" w:rsidRDefault="00C40F29" w:rsidP="00C40F29">
      <w:pPr>
        <w:rPr>
          <w:lang w:val="en-US"/>
        </w:rPr>
      </w:pPr>
      <w:r w:rsidRPr="00146838">
        <w:rPr>
          <w:lang w:val="en-US"/>
        </w:rPr>
        <w:t>Table 5. General school invitations for involvement</w:t>
      </w:r>
      <w:r w:rsidR="00DC5D4C" w:rsidRPr="00146838">
        <w:rPr>
          <w:lang w:val="en-US"/>
        </w:rPr>
        <w:t xml:space="preserve"> scal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354"/>
        <w:gridCol w:w="1295"/>
        <w:gridCol w:w="1729"/>
        <w:gridCol w:w="987"/>
        <w:gridCol w:w="1047"/>
      </w:tblGrid>
      <w:tr w:rsidR="00C40F29" w:rsidRPr="00216C17" w14:paraId="28D4933D" w14:textId="77777777" w:rsidTr="00216C17">
        <w:tc>
          <w:tcPr>
            <w:tcW w:w="0" w:type="auto"/>
          </w:tcPr>
          <w:p w14:paraId="5A6FEF21" w14:textId="77777777" w:rsidR="00C40F29" w:rsidRPr="00146838" w:rsidRDefault="00C40F29" w:rsidP="00C12474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335AAF8" w14:textId="77777777" w:rsidR="00ED65F8" w:rsidRPr="00216C17" w:rsidRDefault="00ED65F8" w:rsidP="001A50C6">
            <w:pPr>
              <w:jc w:val="center"/>
            </w:pPr>
            <w:r w:rsidRPr="00216C17">
              <w:t>Muy en desacuerdo</w:t>
            </w:r>
          </w:p>
          <w:p w14:paraId="0CECA7BD" w14:textId="77777777" w:rsidR="00C40F29" w:rsidRPr="00216C17" w:rsidRDefault="001A50C6" w:rsidP="001A50C6">
            <w:pPr>
              <w:jc w:val="center"/>
              <w:rPr>
                <w:i/>
              </w:rPr>
            </w:pPr>
            <w:proofErr w:type="spellStart"/>
            <w:r w:rsidRPr="00216C17">
              <w:rPr>
                <w:i/>
              </w:rPr>
              <w:t>S</w:t>
            </w:r>
            <w:r w:rsidR="00ED65F8" w:rsidRPr="00216C17">
              <w:rPr>
                <w:i/>
              </w:rPr>
              <w:t>trongly</w:t>
            </w:r>
            <w:proofErr w:type="spellEnd"/>
            <w:r w:rsidR="00ED65F8" w:rsidRPr="00216C17">
              <w:rPr>
                <w:i/>
              </w:rPr>
              <w:t xml:space="preserve"> </w:t>
            </w:r>
            <w:proofErr w:type="spellStart"/>
            <w:r w:rsidR="00ED65F8" w:rsidRPr="00216C17">
              <w:rPr>
                <w:i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6DEBC79D" w14:textId="77777777" w:rsidR="00C40F29" w:rsidRPr="00216C17" w:rsidRDefault="001A50C6" w:rsidP="001A50C6">
            <w:pPr>
              <w:jc w:val="center"/>
            </w:pPr>
            <w:r w:rsidRPr="00216C17">
              <w:t>En desacuerdo</w:t>
            </w:r>
          </w:p>
          <w:p w14:paraId="0955B698" w14:textId="77777777" w:rsidR="001A50C6" w:rsidRPr="00216C17" w:rsidRDefault="001A50C6" w:rsidP="001A50C6">
            <w:pPr>
              <w:jc w:val="center"/>
              <w:rPr>
                <w:i/>
              </w:rPr>
            </w:pPr>
            <w:proofErr w:type="spellStart"/>
            <w:r w:rsidRPr="00216C17">
              <w:rPr>
                <w:i/>
              </w:rPr>
              <w:t>Disagree</w:t>
            </w:r>
            <w:proofErr w:type="spellEnd"/>
          </w:p>
        </w:tc>
        <w:tc>
          <w:tcPr>
            <w:tcW w:w="0" w:type="auto"/>
          </w:tcPr>
          <w:p w14:paraId="384A8FB4" w14:textId="77777777" w:rsidR="00C40F29" w:rsidRPr="00216C17" w:rsidRDefault="001A50C6" w:rsidP="001A50C6">
            <w:pPr>
              <w:jc w:val="center"/>
            </w:pPr>
            <w:r w:rsidRPr="00216C17">
              <w:t>Ni en acuerdo ni en desacuerdo</w:t>
            </w:r>
          </w:p>
          <w:p w14:paraId="1F77C5DB" w14:textId="77777777" w:rsidR="001A50C6" w:rsidRPr="00216C17" w:rsidRDefault="001A50C6" w:rsidP="001A50C6">
            <w:pPr>
              <w:jc w:val="center"/>
              <w:rPr>
                <w:i/>
              </w:rPr>
            </w:pPr>
            <w:proofErr w:type="spellStart"/>
            <w:r w:rsidRPr="00216C17">
              <w:rPr>
                <w:i/>
              </w:rPr>
              <w:t>Neither</w:t>
            </w:r>
            <w:proofErr w:type="spellEnd"/>
            <w:r w:rsidRPr="00216C17">
              <w:rPr>
                <w:i/>
              </w:rPr>
              <w:t xml:space="preserve"> in </w:t>
            </w:r>
            <w:proofErr w:type="spellStart"/>
            <w:r w:rsidRPr="00216C17">
              <w:rPr>
                <w:i/>
              </w:rPr>
              <w:t>agreement</w:t>
            </w:r>
            <w:proofErr w:type="spellEnd"/>
            <w:r w:rsidRPr="00216C17">
              <w:rPr>
                <w:i/>
              </w:rPr>
              <w:t xml:space="preserve"> </w:t>
            </w:r>
            <w:proofErr w:type="spellStart"/>
            <w:r w:rsidRPr="00216C17">
              <w:rPr>
                <w:i/>
              </w:rPr>
              <w:t>or</w:t>
            </w:r>
            <w:proofErr w:type="spellEnd"/>
            <w:r w:rsidRPr="00216C17">
              <w:rPr>
                <w:i/>
              </w:rPr>
              <w:t xml:space="preserve"> </w:t>
            </w:r>
            <w:proofErr w:type="spellStart"/>
            <w:r w:rsidRPr="00216C17">
              <w:rPr>
                <w:i/>
              </w:rPr>
              <w:t>disagreement</w:t>
            </w:r>
            <w:proofErr w:type="spellEnd"/>
          </w:p>
          <w:p w14:paraId="50EE37C0" w14:textId="77777777" w:rsidR="001A50C6" w:rsidRPr="00216C17" w:rsidRDefault="001A50C6" w:rsidP="001A50C6">
            <w:pPr>
              <w:jc w:val="center"/>
            </w:pPr>
          </w:p>
        </w:tc>
        <w:tc>
          <w:tcPr>
            <w:tcW w:w="0" w:type="auto"/>
          </w:tcPr>
          <w:p w14:paraId="5DDDAEBE" w14:textId="77777777" w:rsidR="00C40F29" w:rsidRPr="00216C17" w:rsidRDefault="001A50C6" w:rsidP="001A50C6">
            <w:pPr>
              <w:jc w:val="center"/>
            </w:pPr>
            <w:r w:rsidRPr="00216C17">
              <w:t>De acuerdo</w:t>
            </w:r>
          </w:p>
          <w:p w14:paraId="1C85A1BE" w14:textId="77777777" w:rsidR="001A50C6" w:rsidRPr="00216C17" w:rsidRDefault="001A50C6" w:rsidP="001A50C6">
            <w:pPr>
              <w:jc w:val="center"/>
            </w:pPr>
            <w:proofErr w:type="spellStart"/>
            <w:r w:rsidRPr="00216C17">
              <w:t>Agree</w:t>
            </w:r>
            <w:proofErr w:type="spellEnd"/>
          </w:p>
        </w:tc>
        <w:tc>
          <w:tcPr>
            <w:tcW w:w="0" w:type="auto"/>
          </w:tcPr>
          <w:p w14:paraId="4D9AAD05" w14:textId="77777777" w:rsidR="00ED65F8" w:rsidRPr="00216C17" w:rsidRDefault="00ED65F8" w:rsidP="001A50C6">
            <w:pPr>
              <w:jc w:val="center"/>
            </w:pPr>
            <w:r w:rsidRPr="00216C17">
              <w:t>Muy de acuerdo</w:t>
            </w:r>
          </w:p>
          <w:p w14:paraId="41EC7F18" w14:textId="77777777" w:rsidR="00C40F29" w:rsidRPr="00216C17" w:rsidRDefault="001A50C6" w:rsidP="001A50C6">
            <w:pPr>
              <w:jc w:val="center"/>
              <w:rPr>
                <w:i/>
              </w:rPr>
            </w:pPr>
            <w:proofErr w:type="spellStart"/>
            <w:r w:rsidRPr="00216C17">
              <w:rPr>
                <w:i/>
              </w:rPr>
              <w:t>S</w:t>
            </w:r>
            <w:r w:rsidR="00ED65F8" w:rsidRPr="00216C17">
              <w:rPr>
                <w:i/>
              </w:rPr>
              <w:t>trongly</w:t>
            </w:r>
            <w:proofErr w:type="spellEnd"/>
            <w:r w:rsidR="00ED65F8" w:rsidRPr="00216C17">
              <w:rPr>
                <w:i/>
              </w:rPr>
              <w:t xml:space="preserve"> </w:t>
            </w:r>
            <w:proofErr w:type="spellStart"/>
            <w:r w:rsidR="00ED65F8" w:rsidRPr="00216C17">
              <w:rPr>
                <w:i/>
              </w:rPr>
              <w:t>agree</w:t>
            </w:r>
            <w:proofErr w:type="spellEnd"/>
          </w:p>
        </w:tc>
      </w:tr>
      <w:tr w:rsidR="00C40F29" w:rsidRPr="00216C17" w14:paraId="67312D70" w14:textId="77777777" w:rsidTr="00216C17">
        <w:tc>
          <w:tcPr>
            <w:tcW w:w="0" w:type="auto"/>
          </w:tcPr>
          <w:p w14:paraId="7E2144A0" w14:textId="77777777" w:rsidR="00C40F29" w:rsidRPr="00216C17" w:rsidRDefault="00C40F29" w:rsidP="00C12474">
            <w:r w:rsidRPr="00216C17">
              <w:t>Los profesores en esta escuela se interesan y cooperan con el progreso de mi hijo(a)</w:t>
            </w:r>
          </w:p>
          <w:p w14:paraId="5D52BA8A" w14:textId="77777777" w:rsidR="007222DB" w:rsidRPr="00216C17" w:rsidRDefault="007222DB" w:rsidP="00C12474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The teachers at this school are interested and cooperate with my child progress</w:t>
            </w:r>
          </w:p>
        </w:tc>
        <w:tc>
          <w:tcPr>
            <w:tcW w:w="0" w:type="auto"/>
          </w:tcPr>
          <w:p w14:paraId="49CB2942" w14:textId="77777777" w:rsidR="00C40F29" w:rsidRPr="00216C17" w:rsidRDefault="00ED65F8" w:rsidP="00C12474">
            <w:r w:rsidRPr="00216C17">
              <w:t>1</w:t>
            </w:r>
          </w:p>
        </w:tc>
        <w:tc>
          <w:tcPr>
            <w:tcW w:w="0" w:type="auto"/>
          </w:tcPr>
          <w:p w14:paraId="11FA9CC0" w14:textId="77777777" w:rsidR="00C40F29" w:rsidRPr="00216C17" w:rsidRDefault="00ED65F8" w:rsidP="00C12474">
            <w:r w:rsidRPr="00216C17">
              <w:t>2</w:t>
            </w:r>
          </w:p>
        </w:tc>
        <w:tc>
          <w:tcPr>
            <w:tcW w:w="0" w:type="auto"/>
          </w:tcPr>
          <w:p w14:paraId="565C2812" w14:textId="77777777" w:rsidR="00C40F29" w:rsidRPr="00216C17" w:rsidRDefault="00ED65F8" w:rsidP="00C12474">
            <w:r w:rsidRPr="00216C17">
              <w:t>3</w:t>
            </w:r>
          </w:p>
        </w:tc>
        <w:tc>
          <w:tcPr>
            <w:tcW w:w="0" w:type="auto"/>
          </w:tcPr>
          <w:p w14:paraId="287A2ED4" w14:textId="77777777" w:rsidR="00C40F29" w:rsidRPr="00216C17" w:rsidRDefault="00ED65F8" w:rsidP="00C12474">
            <w:r w:rsidRPr="00216C17">
              <w:t>4</w:t>
            </w:r>
          </w:p>
        </w:tc>
        <w:tc>
          <w:tcPr>
            <w:tcW w:w="0" w:type="auto"/>
          </w:tcPr>
          <w:p w14:paraId="72635141" w14:textId="77777777" w:rsidR="00C40F29" w:rsidRPr="00216C17" w:rsidRDefault="00ED65F8" w:rsidP="00C12474">
            <w:r w:rsidRPr="00216C17">
              <w:t>5</w:t>
            </w:r>
          </w:p>
        </w:tc>
      </w:tr>
      <w:tr w:rsidR="00216C17" w:rsidRPr="00216C17" w14:paraId="5AD93886" w14:textId="77777777" w:rsidTr="00216C17">
        <w:tc>
          <w:tcPr>
            <w:tcW w:w="0" w:type="auto"/>
          </w:tcPr>
          <w:p w14:paraId="64A90138" w14:textId="77777777" w:rsidR="00216C17" w:rsidRPr="00216C17" w:rsidRDefault="00216C17" w:rsidP="00216C17">
            <w:r w:rsidRPr="00216C17">
              <w:t>Me siento acogido (a) en esta escuela</w:t>
            </w:r>
          </w:p>
          <w:p w14:paraId="42A0B1E3" w14:textId="77777777" w:rsidR="00216C17" w:rsidRPr="00216C17" w:rsidRDefault="00216C17" w:rsidP="00216C17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I feel accepted at this school</w:t>
            </w:r>
          </w:p>
        </w:tc>
        <w:tc>
          <w:tcPr>
            <w:tcW w:w="0" w:type="auto"/>
          </w:tcPr>
          <w:p w14:paraId="29D52490" w14:textId="6CC0CFEB" w:rsidR="00216C17" w:rsidRPr="00216C17" w:rsidRDefault="00216C17" w:rsidP="00216C17">
            <w:pPr>
              <w:rPr>
                <w:lang w:val="en-US"/>
              </w:rPr>
            </w:pPr>
            <w:r w:rsidRPr="00216C17">
              <w:t>1</w:t>
            </w:r>
          </w:p>
        </w:tc>
        <w:tc>
          <w:tcPr>
            <w:tcW w:w="0" w:type="auto"/>
          </w:tcPr>
          <w:p w14:paraId="70E86CA5" w14:textId="3BF55106" w:rsidR="00216C17" w:rsidRPr="00216C17" w:rsidRDefault="00216C17" w:rsidP="00216C17">
            <w:pPr>
              <w:rPr>
                <w:lang w:val="en-US"/>
              </w:rPr>
            </w:pPr>
            <w:r w:rsidRPr="00216C17">
              <w:t>2</w:t>
            </w:r>
          </w:p>
        </w:tc>
        <w:tc>
          <w:tcPr>
            <w:tcW w:w="0" w:type="auto"/>
          </w:tcPr>
          <w:p w14:paraId="1F9CE8F5" w14:textId="4D322753" w:rsidR="00216C17" w:rsidRPr="00216C17" w:rsidRDefault="00216C17" w:rsidP="00216C17">
            <w:pPr>
              <w:rPr>
                <w:lang w:val="en-US"/>
              </w:rPr>
            </w:pPr>
            <w:r w:rsidRPr="00216C17">
              <w:t>3</w:t>
            </w:r>
          </w:p>
        </w:tc>
        <w:tc>
          <w:tcPr>
            <w:tcW w:w="0" w:type="auto"/>
          </w:tcPr>
          <w:p w14:paraId="61A1D1F3" w14:textId="181B7452" w:rsidR="00216C17" w:rsidRPr="00216C17" w:rsidRDefault="00216C17" w:rsidP="00216C17">
            <w:pPr>
              <w:rPr>
                <w:lang w:val="en-US"/>
              </w:rPr>
            </w:pPr>
            <w:r w:rsidRPr="00216C17">
              <w:t>4</w:t>
            </w:r>
          </w:p>
        </w:tc>
        <w:tc>
          <w:tcPr>
            <w:tcW w:w="0" w:type="auto"/>
          </w:tcPr>
          <w:p w14:paraId="1800340B" w14:textId="704A271B" w:rsidR="00216C17" w:rsidRPr="00216C17" w:rsidRDefault="00216C17" w:rsidP="00216C17">
            <w:pPr>
              <w:rPr>
                <w:lang w:val="en-US"/>
              </w:rPr>
            </w:pPr>
            <w:r w:rsidRPr="00216C17">
              <w:t>5</w:t>
            </w:r>
          </w:p>
        </w:tc>
      </w:tr>
      <w:tr w:rsidR="00216C17" w:rsidRPr="00216C17" w14:paraId="1AA646DE" w14:textId="77777777" w:rsidTr="00216C17">
        <w:tc>
          <w:tcPr>
            <w:tcW w:w="0" w:type="auto"/>
          </w:tcPr>
          <w:p w14:paraId="5A5A652A" w14:textId="77777777" w:rsidR="00216C17" w:rsidRPr="00216C17" w:rsidRDefault="00216C17" w:rsidP="00216C17">
            <w:r w:rsidRPr="00216C17">
              <w:t>Las actividades para padres y apoderados se llevan a cabo en la escuela para que podamos asistir</w:t>
            </w:r>
          </w:p>
          <w:p w14:paraId="58E7D918" w14:textId="77777777" w:rsidR="00216C17" w:rsidRPr="00216C17" w:rsidRDefault="00216C17" w:rsidP="00216C17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lastRenderedPageBreak/>
              <w:t>Parents’ activities are scheduled at this school so that we can attend</w:t>
            </w:r>
          </w:p>
        </w:tc>
        <w:tc>
          <w:tcPr>
            <w:tcW w:w="0" w:type="auto"/>
          </w:tcPr>
          <w:p w14:paraId="51804995" w14:textId="31D0D367" w:rsidR="00216C17" w:rsidRPr="00216C17" w:rsidRDefault="00216C17" w:rsidP="00216C17">
            <w:pPr>
              <w:rPr>
                <w:lang w:val="en-US"/>
              </w:rPr>
            </w:pPr>
            <w:r w:rsidRPr="00216C17">
              <w:lastRenderedPageBreak/>
              <w:t>1</w:t>
            </w:r>
          </w:p>
        </w:tc>
        <w:tc>
          <w:tcPr>
            <w:tcW w:w="0" w:type="auto"/>
          </w:tcPr>
          <w:p w14:paraId="4193A721" w14:textId="334AE7B7" w:rsidR="00216C17" w:rsidRPr="00216C17" w:rsidRDefault="00216C17" w:rsidP="00216C17">
            <w:pPr>
              <w:rPr>
                <w:lang w:val="en-US"/>
              </w:rPr>
            </w:pPr>
            <w:r w:rsidRPr="00216C17">
              <w:t>2</w:t>
            </w:r>
          </w:p>
        </w:tc>
        <w:tc>
          <w:tcPr>
            <w:tcW w:w="0" w:type="auto"/>
          </w:tcPr>
          <w:p w14:paraId="587F7A33" w14:textId="5BA83464" w:rsidR="00216C17" w:rsidRPr="00216C17" w:rsidRDefault="00216C17" w:rsidP="00216C17">
            <w:pPr>
              <w:rPr>
                <w:lang w:val="en-US"/>
              </w:rPr>
            </w:pPr>
            <w:r w:rsidRPr="00216C17">
              <w:t>3</w:t>
            </w:r>
          </w:p>
        </w:tc>
        <w:tc>
          <w:tcPr>
            <w:tcW w:w="0" w:type="auto"/>
          </w:tcPr>
          <w:p w14:paraId="2D7FCEDF" w14:textId="5EEEC328" w:rsidR="00216C17" w:rsidRPr="00216C17" w:rsidRDefault="00216C17" w:rsidP="00216C17">
            <w:pPr>
              <w:rPr>
                <w:lang w:val="en-US"/>
              </w:rPr>
            </w:pPr>
            <w:r w:rsidRPr="00216C17">
              <w:t>4</w:t>
            </w:r>
          </w:p>
        </w:tc>
        <w:tc>
          <w:tcPr>
            <w:tcW w:w="0" w:type="auto"/>
          </w:tcPr>
          <w:p w14:paraId="1B2FFA69" w14:textId="08C1C5C7" w:rsidR="00216C17" w:rsidRPr="00216C17" w:rsidRDefault="00216C17" w:rsidP="00216C17">
            <w:pPr>
              <w:rPr>
                <w:lang w:val="en-US"/>
              </w:rPr>
            </w:pPr>
            <w:r w:rsidRPr="00216C17">
              <w:t>5</w:t>
            </w:r>
          </w:p>
        </w:tc>
      </w:tr>
      <w:tr w:rsidR="00216C17" w:rsidRPr="00216C17" w14:paraId="7E7EC278" w14:textId="77777777" w:rsidTr="00216C17">
        <w:tc>
          <w:tcPr>
            <w:tcW w:w="0" w:type="auto"/>
          </w:tcPr>
          <w:p w14:paraId="77F97961" w14:textId="77777777" w:rsidR="00216C17" w:rsidRPr="00216C17" w:rsidRDefault="00216C17" w:rsidP="00216C17">
            <w:r w:rsidRPr="00216C17">
              <w:t>La escuela me informa acerca de eventos especiales y encuentros</w:t>
            </w:r>
          </w:p>
          <w:p w14:paraId="38B26A10" w14:textId="77777777" w:rsidR="00216C17" w:rsidRPr="00216C17" w:rsidRDefault="00216C17" w:rsidP="00216C17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The school informs me about special events and meetings</w:t>
            </w:r>
          </w:p>
        </w:tc>
        <w:tc>
          <w:tcPr>
            <w:tcW w:w="0" w:type="auto"/>
          </w:tcPr>
          <w:p w14:paraId="2F9BA9FA" w14:textId="167738FC" w:rsidR="00216C17" w:rsidRPr="00216C17" w:rsidRDefault="00216C17" w:rsidP="00216C17">
            <w:pPr>
              <w:rPr>
                <w:lang w:val="en-US"/>
              </w:rPr>
            </w:pPr>
            <w:r w:rsidRPr="00216C17">
              <w:t>1</w:t>
            </w:r>
          </w:p>
        </w:tc>
        <w:tc>
          <w:tcPr>
            <w:tcW w:w="0" w:type="auto"/>
          </w:tcPr>
          <w:p w14:paraId="01D49E36" w14:textId="76D1C6C7" w:rsidR="00216C17" w:rsidRPr="00216C17" w:rsidRDefault="00216C17" w:rsidP="00216C17">
            <w:pPr>
              <w:rPr>
                <w:lang w:val="en-US"/>
              </w:rPr>
            </w:pPr>
            <w:r w:rsidRPr="00216C17">
              <w:t>2</w:t>
            </w:r>
          </w:p>
        </w:tc>
        <w:tc>
          <w:tcPr>
            <w:tcW w:w="0" w:type="auto"/>
          </w:tcPr>
          <w:p w14:paraId="54C62E8B" w14:textId="68C3B913" w:rsidR="00216C17" w:rsidRPr="00216C17" w:rsidRDefault="00216C17" w:rsidP="00216C17">
            <w:pPr>
              <w:rPr>
                <w:lang w:val="en-US"/>
              </w:rPr>
            </w:pPr>
            <w:r w:rsidRPr="00216C17">
              <w:t>3</w:t>
            </w:r>
          </w:p>
        </w:tc>
        <w:tc>
          <w:tcPr>
            <w:tcW w:w="0" w:type="auto"/>
          </w:tcPr>
          <w:p w14:paraId="51F47BCA" w14:textId="37A0069D" w:rsidR="00216C17" w:rsidRPr="00216C17" w:rsidRDefault="00216C17" w:rsidP="00216C17">
            <w:pPr>
              <w:rPr>
                <w:lang w:val="en-US"/>
              </w:rPr>
            </w:pPr>
            <w:r w:rsidRPr="00216C17">
              <w:t>4</w:t>
            </w:r>
          </w:p>
        </w:tc>
        <w:tc>
          <w:tcPr>
            <w:tcW w:w="0" w:type="auto"/>
          </w:tcPr>
          <w:p w14:paraId="2B3DD771" w14:textId="112A806B" w:rsidR="00216C17" w:rsidRPr="00216C17" w:rsidRDefault="00216C17" w:rsidP="00216C17">
            <w:pPr>
              <w:rPr>
                <w:lang w:val="en-US"/>
              </w:rPr>
            </w:pPr>
            <w:r w:rsidRPr="00216C17">
              <w:t>5</w:t>
            </w:r>
          </w:p>
        </w:tc>
      </w:tr>
      <w:tr w:rsidR="00216C17" w:rsidRPr="00216C17" w14:paraId="708C1CFB" w14:textId="77777777" w:rsidTr="00216C17">
        <w:tc>
          <w:tcPr>
            <w:tcW w:w="0" w:type="auto"/>
          </w:tcPr>
          <w:p w14:paraId="5FF76D2D" w14:textId="77777777" w:rsidR="00216C17" w:rsidRPr="00216C17" w:rsidRDefault="00216C17" w:rsidP="00216C17">
            <w:r w:rsidRPr="00216C17">
              <w:t>El personal de la escuela se comunica conmigo por cualquier problema con mi hijo(a)</w:t>
            </w:r>
          </w:p>
          <w:p w14:paraId="322453A8" w14:textId="77777777" w:rsidR="00216C17" w:rsidRPr="00216C17" w:rsidRDefault="00216C17" w:rsidP="00216C17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This school staff contact me promptly about any problem involving my child</w:t>
            </w:r>
          </w:p>
        </w:tc>
        <w:tc>
          <w:tcPr>
            <w:tcW w:w="0" w:type="auto"/>
          </w:tcPr>
          <w:p w14:paraId="36AA149F" w14:textId="69D6496F" w:rsidR="00216C17" w:rsidRPr="00216C17" w:rsidRDefault="00216C17" w:rsidP="00216C17">
            <w:pPr>
              <w:rPr>
                <w:lang w:val="en-US"/>
              </w:rPr>
            </w:pPr>
            <w:r w:rsidRPr="00216C17">
              <w:t>1</w:t>
            </w:r>
          </w:p>
        </w:tc>
        <w:tc>
          <w:tcPr>
            <w:tcW w:w="0" w:type="auto"/>
          </w:tcPr>
          <w:p w14:paraId="35E5E144" w14:textId="5CCC1E4F" w:rsidR="00216C17" w:rsidRPr="00216C17" w:rsidRDefault="00216C17" w:rsidP="00216C17">
            <w:pPr>
              <w:rPr>
                <w:lang w:val="en-US"/>
              </w:rPr>
            </w:pPr>
            <w:r w:rsidRPr="00216C17">
              <w:t>2</w:t>
            </w:r>
          </w:p>
        </w:tc>
        <w:tc>
          <w:tcPr>
            <w:tcW w:w="0" w:type="auto"/>
          </w:tcPr>
          <w:p w14:paraId="4EFFCECF" w14:textId="1DB3A7A0" w:rsidR="00216C17" w:rsidRPr="00216C17" w:rsidRDefault="00216C17" w:rsidP="00216C17">
            <w:pPr>
              <w:rPr>
                <w:lang w:val="en-US"/>
              </w:rPr>
            </w:pPr>
            <w:r w:rsidRPr="00216C17">
              <w:t>3</w:t>
            </w:r>
          </w:p>
        </w:tc>
        <w:tc>
          <w:tcPr>
            <w:tcW w:w="0" w:type="auto"/>
          </w:tcPr>
          <w:p w14:paraId="46ADC4A0" w14:textId="10326052" w:rsidR="00216C17" w:rsidRPr="00216C17" w:rsidRDefault="00216C17" w:rsidP="00216C17">
            <w:pPr>
              <w:rPr>
                <w:lang w:val="en-US"/>
              </w:rPr>
            </w:pPr>
            <w:r w:rsidRPr="00216C17">
              <w:t>4</w:t>
            </w:r>
          </w:p>
        </w:tc>
        <w:tc>
          <w:tcPr>
            <w:tcW w:w="0" w:type="auto"/>
          </w:tcPr>
          <w:p w14:paraId="135CF768" w14:textId="77A5F04B" w:rsidR="00216C17" w:rsidRPr="00216C17" w:rsidRDefault="00216C17" w:rsidP="00216C17">
            <w:pPr>
              <w:rPr>
                <w:lang w:val="en-US"/>
              </w:rPr>
            </w:pPr>
            <w:r w:rsidRPr="00216C17">
              <w:t>5</w:t>
            </w:r>
          </w:p>
        </w:tc>
      </w:tr>
      <w:tr w:rsidR="00216C17" w:rsidRPr="00146838" w14:paraId="3A635B37" w14:textId="77777777" w:rsidTr="00216C17">
        <w:tc>
          <w:tcPr>
            <w:tcW w:w="0" w:type="auto"/>
          </w:tcPr>
          <w:p w14:paraId="4A40BEF8" w14:textId="77777777" w:rsidR="00216C17" w:rsidRPr="00216C17" w:rsidRDefault="00216C17" w:rsidP="00216C17">
            <w:r w:rsidRPr="00216C17">
              <w:t>Los profesores de la escuela me mantienen informado(a) acerca del progreso académico de mi hijo(a)</w:t>
            </w:r>
          </w:p>
          <w:p w14:paraId="30EB1E9D" w14:textId="77777777" w:rsidR="00216C17" w:rsidRPr="00216C17" w:rsidRDefault="00216C17" w:rsidP="00216C17">
            <w:pPr>
              <w:rPr>
                <w:i/>
                <w:lang w:val="en-US"/>
              </w:rPr>
            </w:pPr>
            <w:r w:rsidRPr="00216C17">
              <w:rPr>
                <w:i/>
                <w:lang w:val="en-US"/>
              </w:rPr>
              <w:t>The teachers at this school keep me informed about my child’s academic progress</w:t>
            </w:r>
          </w:p>
        </w:tc>
        <w:tc>
          <w:tcPr>
            <w:tcW w:w="0" w:type="auto"/>
          </w:tcPr>
          <w:p w14:paraId="470243CD" w14:textId="64097574" w:rsidR="00216C17" w:rsidRPr="00146838" w:rsidRDefault="00216C17" w:rsidP="00216C17">
            <w:pPr>
              <w:rPr>
                <w:lang w:val="en-US"/>
              </w:rPr>
            </w:pPr>
            <w:r w:rsidRPr="00216C17">
              <w:t>1</w:t>
            </w:r>
          </w:p>
        </w:tc>
        <w:tc>
          <w:tcPr>
            <w:tcW w:w="0" w:type="auto"/>
          </w:tcPr>
          <w:p w14:paraId="3CEFF65A" w14:textId="59EBC1EC" w:rsidR="00216C17" w:rsidRPr="00146838" w:rsidRDefault="00216C17" w:rsidP="00216C17">
            <w:pPr>
              <w:rPr>
                <w:lang w:val="en-US"/>
              </w:rPr>
            </w:pPr>
            <w:r w:rsidRPr="00216C17">
              <w:t>2</w:t>
            </w:r>
          </w:p>
        </w:tc>
        <w:tc>
          <w:tcPr>
            <w:tcW w:w="0" w:type="auto"/>
          </w:tcPr>
          <w:p w14:paraId="5CCA9D3B" w14:textId="447B7252" w:rsidR="00216C17" w:rsidRPr="00146838" w:rsidRDefault="00216C17" w:rsidP="00216C17">
            <w:pPr>
              <w:rPr>
                <w:lang w:val="en-US"/>
              </w:rPr>
            </w:pPr>
            <w:r w:rsidRPr="00216C17">
              <w:t>3</w:t>
            </w:r>
          </w:p>
        </w:tc>
        <w:tc>
          <w:tcPr>
            <w:tcW w:w="0" w:type="auto"/>
          </w:tcPr>
          <w:p w14:paraId="63FEC5A9" w14:textId="4EDD89BB" w:rsidR="00216C17" w:rsidRPr="00146838" w:rsidRDefault="00216C17" w:rsidP="00216C17">
            <w:pPr>
              <w:rPr>
                <w:lang w:val="en-US"/>
              </w:rPr>
            </w:pPr>
            <w:r w:rsidRPr="00216C17">
              <w:t>4</w:t>
            </w:r>
          </w:p>
        </w:tc>
        <w:tc>
          <w:tcPr>
            <w:tcW w:w="0" w:type="auto"/>
          </w:tcPr>
          <w:p w14:paraId="3FF1CD72" w14:textId="23F9B1E3" w:rsidR="00216C17" w:rsidRPr="00146838" w:rsidRDefault="00216C17" w:rsidP="00216C17">
            <w:pPr>
              <w:rPr>
                <w:lang w:val="en-US"/>
              </w:rPr>
            </w:pPr>
            <w:r w:rsidRPr="00216C17">
              <w:t>5</w:t>
            </w:r>
          </w:p>
        </w:tc>
      </w:tr>
    </w:tbl>
    <w:p w14:paraId="10AF2DCB" w14:textId="77777777" w:rsidR="00C40F29" w:rsidRPr="00146838" w:rsidRDefault="00C40F29" w:rsidP="00BA037C">
      <w:pPr>
        <w:rPr>
          <w:lang w:val="en-US"/>
        </w:rPr>
      </w:pPr>
    </w:p>
    <w:p w14:paraId="2B7C6BEF" w14:textId="77777777" w:rsidR="00AE3D2B" w:rsidRPr="00146838" w:rsidRDefault="00AE3D2B" w:rsidP="00BA037C">
      <w:pPr>
        <w:rPr>
          <w:lang w:val="en-US"/>
        </w:rPr>
      </w:pPr>
    </w:p>
    <w:sectPr w:rsidR="00AE3D2B" w:rsidRPr="00146838" w:rsidSect="00075AFB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3062C9"/>
    <w:multiLevelType w:val="hybridMultilevel"/>
    <w:tmpl w:val="AFB68B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7C"/>
    <w:rsid w:val="00075AFB"/>
    <w:rsid w:val="000F70EF"/>
    <w:rsid w:val="00146838"/>
    <w:rsid w:val="00180A28"/>
    <w:rsid w:val="001A50C6"/>
    <w:rsid w:val="00216C17"/>
    <w:rsid w:val="003E2479"/>
    <w:rsid w:val="007222DB"/>
    <w:rsid w:val="008251FD"/>
    <w:rsid w:val="008410D9"/>
    <w:rsid w:val="008F1C08"/>
    <w:rsid w:val="00A513A5"/>
    <w:rsid w:val="00AE3D2B"/>
    <w:rsid w:val="00BA037C"/>
    <w:rsid w:val="00BC5EF9"/>
    <w:rsid w:val="00C35C2F"/>
    <w:rsid w:val="00C40F29"/>
    <w:rsid w:val="00C551AA"/>
    <w:rsid w:val="00DC5D4C"/>
    <w:rsid w:val="00ED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C3090"/>
  <w15:chartTrackingRefBased/>
  <w15:docId w15:val="{9D23C1CE-62D5-432B-9AF8-98E79FA5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0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A037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75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5A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94</Words>
  <Characters>4373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ra Vazquez</dc:creator>
  <cp:keywords/>
  <dc:description/>
  <cp:lastModifiedBy>Laura Lara Vazquez</cp:lastModifiedBy>
  <cp:revision>4</cp:revision>
  <cp:lastPrinted>2019-05-03T20:37:00Z</cp:lastPrinted>
  <dcterms:created xsi:type="dcterms:W3CDTF">2019-05-07T20:04:00Z</dcterms:created>
  <dcterms:modified xsi:type="dcterms:W3CDTF">2019-05-07T20:11:00Z</dcterms:modified>
</cp:coreProperties>
</file>